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DCD" w:rsidRDefault="008C2DCD" w:rsidP="008C2DCD">
      <w:pPr>
        <w:pStyle w:val="Heading2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1 Ovid MEDLINE(R) ALL search strategy 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Ovid MEDLINE 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Quantitative studies search strategy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P/adolescent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teen* OR youth* OR adolescen* OR juvenile* OR (young ADJ2 (adult* OR person* OR individual* OR people* OR population* OR man OR men OR wom#n)) OR youngster* OR first-grader* OR second-grader* OR third-grader* OR fourth-grader* OR fifth-grader* OR sixth-grader* OR seventh-grader* OR highschool* OR college* OR ((secondary OR high*) ADJ2 (school* OR education ))). 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 or 2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*offend* OR delinq* OR crim* OR prison* OR * inmate* OR exclu* adj3 school OR exclu* adj3 educ* OR disadvantaged).ab,ti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3 AND 4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Music* OR sing* OR rap* OR grime OR drill music OR hip*hop OR drumm* OR choral OR choir OR Art* OR Danc* OR drama* OR creative OR creative writ* OR poet* OR spoken word OR perform* OR Photog* OR Paint* OR drawing OR Pottery OR ceramic OR sculpt OR craft* OR perform* OR film OR video OR digit* OR theatr* OR podcast OR biogr* OR graffiti OR mural OR digital storytelling OR visual media OR colouring OR crochet* OR knitting OR *zine OR fashion).ab,ti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andomised controlled trial.pt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trolled clinical trial.pt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andomized.ab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lacebo.ab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rial.ti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7 OR 8 OR 9 OR 10 OR 11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P animals/ NOT humans.sh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2 NOT 13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P/ cohort studies/OR exp epidemiologic studies/OR exp clinical trial/OR exp evaluation studies as topic/OR exp statistics as topic/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(control and [group* OR study]) OR (time AND factors) OR program OR survey* OR ci OR cohort OR comparative stud*OR evaluation studies OR follow-up*).mp.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5 OR 16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(animals/not humans/) or comment/or editorial/or expreview/or meta analysis/or consensus/or exp guideline/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proofErr w:type="gramStart"/>
      <w:r>
        <w:rPr>
          <w:rFonts w:ascii="Arial" w:eastAsia="Times New Roman" w:hAnsi="Arial" w:cs="Arial"/>
          <w:sz w:val="27"/>
          <w:szCs w:val="27"/>
        </w:rPr>
        <w:t>hi.fs</w:t>
      </w:r>
      <w:proofErr w:type="gramEnd"/>
      <w:r>
        <w:rPr>
          <w:rFonts w:ascii="Arial" w:eastAsia="Times New Roman" w:hAnsi="Arial" w:cs="Arial"/>
          <w:sz w:val="27"/>
          <w:szCs w:val="27"/>
        </w:rPr>
        <w:t>. or case report.mp.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8 OR 19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7 NOT 20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14 OR 21</w:t>
      </w:r>
    </w:p>
    <w:p w:rsidR="008C2DCD" w:rsidRDefault="008C2DCD" w:rsidP="008C2DCD">
      <w:pPr>
        <w:numPr>
          <w:ilvl w:val="0"/>
          <w:numId w:val="1"/>
        </w:numPr>
        <w:spacing w:before="100" w:beforeAutospacing="1" w:after="100" w:afterAutospacing="1" w:line="240" w:lineRule="auto"/>
        <w:ind w:left="15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5 AND 6 AND 22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lastRenderedPageBreak/>
        <w:t>Qualitative studies search strategy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EXP/adolescent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. (teen* OR youth* OR adolescen* OR juvenile* OR (young ADJ2 (adult* OR person* OR individual* OR people* OR population* OR man OR men OR wom#n)) OR youngster* OR first-grader* OR second-grader* OR third-grader* OR fourth-grader* OR fifth-grader* OR sixth-grader* OR seventh-grader* OR highschool* OR college* OR ((secondary OR high*) ADJ2 (school* OR education))). 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. 1 or 2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. (*offend* OR delinq* OR crim* OR prison* OR * inmate* OR exclu* adj3 school OR exclu* adj3 educ* OR disadvantaged).ab</w:t>
      </w:r>
      <w:proofErr w:type="gramStart"/>
      <w:r>
        <w:rPr>
          <w:rFonts w:ascii="Arial" w:hAnsi="Arial" w:cs="Arial"/>
          <w:sz w:val="27"/>
          <w:szCs w:val="27"/>
        </w:rPr>
        <w:t>,ti</w:t>
      </w:r>
      <w:proofErr w:type="gramEnd"/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. 3 AND 4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. (Music* OR sing* OR rap* OR grime OR drill music OR hip*hop OR drumm* OR choral OR choir OR Art* OR Danc* OR drama* OR creative OR creative writ* OR poet* OR spoken word OR perform* OR Photog* OR Paint* OR drawing OR Pottery OR ceramic OR sculpt OR craft* OR perform* OR film OR video OR digit* OR theatr* OR podcast OR biogr* OR graffiti OR mural OR digital storytelling OR visual media OR colouring OR crochet* OR knitting OR *zine OR fashion).ab,ti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7. </w:t>
      </w:r>
      <w:proofErr w:type="gramStart"/>
      <w:r>
        <w:rPr>
          <w:rFonts w:ascii="Arial" w:hAnsi="Arial" w:cs="Arial"/>
          <w:sz w:val="27"/>
          <w:szCs w:val="27"/>
        </w:rPr>
        <w:t>exp</w:t>
      </w:r>
      <w:proofErr w:type="gramEnd"/>
      <w:r>
        <w:rPr>
          <w:rFonts w:ascii="Arial" w:hAnsi="Arial" w:cs="Arial"/>
          <w:sz w:val="27"/>
          <w:szCs w:val="27"/>
        </w:rPr>
        <w:t>/ Qualitative research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8. (((semi-structured or semistructured or unstructured or informal or in-depth or indepth or face-to-face or structured or guide) adj3 (interview* or discussion* or questionnaire*))).ab.ti 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9. (focus group* or qualitative or ethnograph* or fieldwork or field work or key informant).ab.ti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10. </w:t>
      </w:r>
      <w:proofErr w:type="gramStart"/>
      <w:r>
        <w:rPr>
          <w:rFonts w:ascii="Arial" w:hAnsi="Arial" w:cs="Arial"/>
          <w:sz w:val="27"/>
          <w:szCs w:val="27"/>
        </w:rPr>
        <w:t>interviews</w:t>
      </w:r>
      <w:proofErr w:type="gramEnd"/>
      <w:r>
        <w:rPr>
          <w:rFonts w:ascii="Arial" w:hAnsi="Arial" w:cs="Arial"/>
          <w:sz w:val="27"/>
          <w:szCs w:val="27"/>
        </w:rPr>
        <w:t xml:space="preserve"> as topic/ or focus groups/ or narration/ or qualitative research/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1. 7 OR 8 OR 9 OR 10</w:t>
      </w:r>
    </w:p>
    <w:p w:rsidR="008C2DCD" w:rsidRDefault="008C2DCD" w:rsidP="008C2DCD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2. 5 AND 6 AND 11</w:t>
      </w:r>
    </w:p>
    <w:p w:rsidR="00CF5ED9" w:rsidRDefault="00CF5ED9">
      <w:bookmarkStart w:id="0" w:name="_GoBack"/>
      <w:bookmarkEnd w:id="0"/>
    </w:p>
    <w:sectPr w:rsidR="00CF5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9130EC"/>
    <w:multiLevelType w:val="multilevel"/>
    <w:tmpl w:val="FD740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624"/>
    <w:rsid w:val="008C2DCD"/>
    <w:rsid w:val="00CF5ED9"/>
    <w:rsid w:val="00FC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C2DCD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DCD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unhideWhenUsed/>
    <w:rsid w:val="008C2DCD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8C2DCD"/>
    <w:pPr>
      <w:spacing w:after="90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2DCD"/>
    <w:rPr>
      <w:rFonts w:ascii="Times New Roman" w:eastAsiaTheme="minorEastAsia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unhideWhenUsed/>
    <w:rsid w:val="008C2DCD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709</Characters>
  <Application>Microsoft Office Word</Application>
  <DocSecurity>0</DocSecurity>
  <Lines>69</Lines>
  <Paragraphs>26</Paragraphs>
  <ScaleCrop>false</ScaleCrop>
  <Company/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2-12-10T07:41:00Z</dcterms:created>
  <dcterms:modified xsi:type="dcterms:W3CDTF">2022-12-10T07:41:00Z</dcterms:modified>
</cp:coreProperties>
</file>